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0E766" w14:textId="5759FA7C" w:rsidR="00791DF1" w:rsidRPr="00791DF1" w:rsidRDefault="00791DF1" w:rsidP="00791DF1">
      <w:pPr>
        <w:spacing w:before="0" w:after="200" w:line="276" w:lineRule="auto"/>
        <w:jc w:val="center"/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</w:pPr>
      <w:r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  <w:t>Supporting Information</w:t>
      </w:r>
    </w:p>
    <w:p w14:paraId="3052DFA6" w14:textId="5E946C98" w:rsidR="00791DF1" w:rsidRDefault="00791DF1" w:rsidP="00791DF1">
      <w:pPr>
        <w:spacing w:before="0" w:after="200" w:line="276" w:lineRule="auto"/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</w:pPr>
      <w:r w:rsidRPr="00483996"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  <w:t>Table S1. Calculated differences o</w:t>
      </w:r>
      <w:r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  <w:t>f mean ASRS-18 scores by sex in adolescents and adults with/without ADHD and within each sex with/without ADH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94"/>
        <w:gridCol w:w="2252"/>
        <w:gridCol w:w="2252"/>
        <w:gridCol w:w="2018"/>
      </w:tblGrid>
      <w:tr w:rsidR="00791DF1" w14:paraId="18CCE521" w14:textId="77777777" w:rsidTr="00037832">
        <w:trPr>
          <w:trHeight w:val="414"/>
        </w:trPr>
        <w:tc>
          <w:tcPr>
            <w:tcW w:w="1383" w:type="pct"/>
          </w:tcPr>
          <w:p w14:paraId="765AB2CD" w14:textId="77777777" w:rsidR="00791DF1" w:rsidRPr="006B2A2C" w:rsidRDefault="00791DF1" w:rsidP="00037832">
            <w:pPr>
              <w:spacing w:before="0" w:after="200" w:line="276" w:lineRule="auto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ASRS-6</w:t>
            </w:r>
          </w:p>
        </w:tc>
        <w:tc>
          <w:tcPr>
            <w:tcW w:w="1249" w:type="pct"/>
          </w:tcPr>
          <w:p w14:paraId="108A57F7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With ADHD</w:t>
            </w:r>
          </w:p>
          <w:p w14:paraId="265D4B04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249" w:type="pct"/>
          </w:tcPr>
          <w:p w14:paraId="64139957" w14:textId="77777777" w:rsidR="00791DF1" w:rsidRPr="00DF7916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DF7916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Without ADHD</w:t>
            </w:r>
          </w:p>
          <w:p w14:paraId="5EEE83FB" w14:textId="77777777" w:rsidR="00791DF1" w:rsidRPr="00DF7916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DF7916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119" w:type="pct"/>
          </w:tcPr>
          <w:p w14:paraId="7F4A2B2B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∆ with/without ADHD</w:t>
            </w:r>
          </w:p>
          <w:p w14:paraId="5B66FB8B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Adjusted for age</w:t>
            </w:r>
          </w:p>
        </w:tc>
      </w:tr>
      <w:tr w:rsidR="00791DF1" w14:paraId="758F33E4" w14:textId="77777777" w:rsidTr="00037832">
        <w:trPr>
          <w:trHeight w:val="404"/>
        </w:trPr>
        <w:tc>
          <w:tcPr>
            <w:tcW w:w="1383" w:type="pct"/>
          </w:tcPr>
          <w:p w14:paraId="077EF078" w14:textId="77777777" w:rsidR="00791DF1" w:rsidRPr="006B2A2C" w:rsidRDefault="00791DF1" w:rsidP="00037832">
            <w:pPr>
              <w:spacing w:before="0" w:after="200" w:line="276" w:lineRule="auto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 xml:space="preserve">y@h </w:t>
            </w:r>
          </w:p>
        </w:tc>
        <w:tc>
          <w:tcPr>
            <w:tcW w:w="1249" w:type="pct"/>
          </w:tcPr>
          <w:p w14:paraId="2BDBD807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249" w:type="pct"/>
          </w:tcPr>
          <w:p w14:paraId="2BFB535E" w14:textId="77777777" w:rsidR="00791DF1" w:rsidRPr="00DF7916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119" w:type="pct"/>
          </w:tcPr>
          <w:p w14:paraId="63BA1A48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</w:tr>
      <w:tr w:rsidR="00791DF1" w14:paraId="53FB2DF3" w14:textId="77777777" w:rsidTr="00037832">
        <w:trPr>
          <w:trHeight w:val="278"/>
        </w:trPr>
        <w:tc>
          <w:tcPr>
            <w:tcW w:w="1383" w:type="pct"/>
          </w:tcPr>
          <w:p w14:paraId="11C695B6" w14:textId="77777777" w:rsidR="00791DF1" w:rsidRPr="006B2A2C" w:rsidRDefault="00791DF1" w:rsidP="00037832">
            <w:pPr>
              <w:spacing w:before="0" w:after="200" w:line="276" w:lineRule="auto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 xml:space="preserve">  Females</w:t>
            </w:r>
          </w:p>
        </w:tc>
        <w:tc>
          <w:tcPr>
            <w:tcW w:w="1249" w:type="pct"/>
          </w:tcPr>
          <w:p w14:paraId="0A6A1F8B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1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8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3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49" w:type="pct"/>
          </w:tcPr>
          <w:p w14:paraId="2448C25B" w14:textId="77777777" w:rsidR="00791DF1" w:rsidRPr="00DF7916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7.7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1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19" w:type="pct"/>
          </w:tcPr>
          <w:p w14:paraId="1654F301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b=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4.1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1.3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;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7.2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) </w:t>
            </w:r>
            <w:r w:rsidRPr="006B2A2C">
              <w:rPr>
                <w:rFonts w:ascii="Times New Roman" w:eastAsia="Calibri" w:hAnsi="Times New Roman"/>
                <w:i/>
                <w:iCs/>
                <w:sz w:val="18"/>
                <w:szCs w:val="18"/>
                <w:lang w:eastAsia="en-US"/>
              </w:rPr>
              <w:t>p&lt;0.001</w:t>
            </w:r>
          </w:p>
        </w:tc>
      </w:tr>
      <w:tr w:rsidR="00791DF1" w14:paraId="7000FCAC" w14:textId="77777777" w:rsidTr="00037832">
        <w:trPr>
          <w:trHeight w:val="302"/>
        </w:trPr>
        <w:tc>
          <w:tcPr>
            <w:tcW w:w="1383" w:type="pct"/>
          </w:tcPr>
          <w:p w14:paraId="661EB325" w14:textId="77777777" w:rsidR="00791DF1" w:rsidRPr="006B2A2C" w:rsidRDefault="00791DF1" w:rsidP="00037832">
            <w:pPr>
              <w:spacing w:before="0" w:after="200" w:line="276" w:lineRule="auto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 xml:space="preserve">  Males</w:t>
            </w:r>
          </w:p>
        </w:tc>
        <w:tc>
          <w:tcPr>
            <w:tcW w:w="1249" w:type="pct"/>
          </w:tcPr>
          <w:p w14:paraId="42CB738C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8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3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49" w:type="pct"/>
          </w:tcPr>
          <w:p w14:paraId="121CAB49" w14:textId="77777777" w:rsidR="00791DF1" w:rsidRPr="00DF7916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3.6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2.0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19" w:type="pct"/>
          </w:tcPr>
          <w:p w14:paraId="70E3D8CC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b=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9.4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6.9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;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1.9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) </w:t>
            </w:r>
            <w:r w:rsidRPr="006B2A2C">
              <w:rPr>
                <w:rFonts w:ascii="Times New Roman" w:eastAsia="Calibri" w:hAnsi="Times New Roman"/>
                <w:i/>
                <w:iCs/>
                <w:sz w:val="18"/>
                <w:szCs w:val="18"/>
                <w:lang w:eastAsia="en-US"/>
              </w:rPr>
              <w:t>p&lt;0.001</w:t>
            </w:r>
          </w:p>
        </w:tc>
      </w:tr>
      <w:tr w:rsidR="00791DF1" w14:paraId="23C5418F" w14:textId="77777777" w:rsidTr="00037832">
        <w:trPr>
          <w:trHeight w:val="312"/>
        </w:trPr>
        <w:tc>
          <w:tcPr>
            <w:tcW w:w="1383" w:type="pct"/>
          </w:tcPr>
          <w:p w14:paraId="70EA4858" w14:textId="77777777" w:rsidR="00791DF1" w:rsidRPr="006B2A2C" w:rsidRDefault="00791DF1" w:rsidP="00037832">
            <w:pPr>
              <w:spacing w:before="0" w:after="200" w:line="276" w:lineRule="auto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∆ females/m</w:t>
            </w:r>
            <w:r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a</w:t>
            </w: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les adj for age</w:t>
            </w:r>
          </w:p>
        </w:tc>
        <w:tc>
          <w:tcPr>
            <w:tcW w:w="1249" w:type="pct"/>
          </w:tcPr>
          <w:p w14:paraId="66E64D87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b=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-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8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-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2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;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-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6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) </w:t>
            </w:r>
            <w:r w:rsidRPr="006B2A2C">
              <w:rPr>
                <w:rFonts w:ascii="Times New Roman" w:eastAsia="Calibri" w:hAnsi="Times New Roman"/>
                <w:i/>
                <w:iCs/>
                <w:sz w:val="18"/>
                <w:szCs w:val="18"/>
                <w:lang w:eastAsia="en-US"/>
              </w:rPr>
              <w:t>p&lt;0.001</w:t>
            </w:r>
          </w:p>
        </w:tc>
        <w:tc>
          <w:tcPr>
            <w:tcW w:w="1249" w:type="pct"/>
          </w:tcPr>
          <w:p w14:paraId="2C393419" w14:textId="77777777" w:rsidR="00791DF1" w:rsidRPr="00DF7916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b= -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0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-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;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-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.5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) </w:t>
            </w:r>
            <w:r w:rsidRPr="006B2A2C">
              <w:rPr>
                <w:rFonts w:ascii="Times New Roman" w:eastAsia="Calibri" w:hAnsi="Times New Roman"/>
                <w:i/>
                <w:iCs/>
                <w:sz w:val="18"/>
                <w:szCs w:val="18"/>
                <w:lang w:eastAsia="en-US"/>
              </w:rPr>
              <w:t>p&lt;0.001</w:t>
            </w:r>
          </w:p>
        </w:tc>
        <w:tc>
          <w:tcPr>
            <w:tcW w:w="1119" w:type="pct"/>
          </w:tcPr>
          <w:p w14:paraId="299066D2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</w:tr>
      <w:tr w:rsidR="00791DF1" w14:paraId="42218DBA" w14:textId="77777777" w:rsidTr="00037832">
        <w:trPr>
          <w:trHeight w:val="404"/>
        </w:trPr>
        <w:tc>
          <w:tcPr>
            <w:tcW w:w="1383" w:type="pct"/>
          </w:tcPr>
          <w:p w14:paraId="6170D86C" w14:textId="77777777" w:rsidR="00791DF1" w:rsidRPr="006B2A2C" w:rsidRDefault="00791DF1" w:rsidP="00037832">
            <w:pPr>
              <w:spacing w:before="0" w:after="200" w:line="276" w:lineRule="auto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ANA</w:t>
            </w:r>
          </w:p>
        </w:tc>
        <w:tc>
          <w:tcPr>
            <w:tcW w:w="1249" w:type="pct"/>
          </w:tcPr>
          <w:p w14:paraId="412BA065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249" w:type="pct"/>
          </w:tcPr>
          <w:p w14:paraId="41B51184" w14:textId="77777777" w:rsidR="00791DF1" w:rsidRPr="00DF7916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119" w:type="pct"/>
          </w:tcPr>
          <w:p w14:paraId="5A6DD216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</w:tr>
      <w:tr w:rsidR="00791DF1" w14:paraId="139930DE" w14:textId="77777777" w:rsidTr="00037832">
        <w:trPr>
          <w:trHeight w:val="404"/>
        </w:trPr>
        <w:tc>
          <w:tcPr>
            <w:tcW w:w="1383" w:type="pct"/>
          </w:tcPr>
          <w:p w14:paraId="1C46FC74" w14:textId="77777777" w:rsidR="00791DF1" w:rsidRPr="006B2A2C" w:rsidRDefault="00791DF1" w:rsidP="00037832">
            <w:pPr>
              <w:spacing w:before="0" w:after="200" w:line="276" w:lineRule="auto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 xml:space="preserve">  Females</w:t>
            </w:r>
          </w:p>
        </w:tc>
        <w:tc>
          <w:tcPr>
            <w:tcW w:w="1249" w:type="pct"/>
          </w:tcPr>
          <w:p w14:paraId="6A4FA67C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6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2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49" w:type="pct"/>
          </w:tcPr>
          <w:p w14:paraId="0CB2D3AB" w14:textId="77777777" w:rsidR="00791DF1" w:rsidRPr="00DF7916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2.6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9.8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19" w:type="pct"/>
          </w:tcPr>
          <w:p w14:paraId="436EFAD2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b=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3.7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2.1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;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5.2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) </w:t>
            </w:r>
            <w:r w:rsidRPr="006B2A2C">
              <w:rPr>
                <w:rFonts w:ascii="Times New Roman" w:eastAsia="Calibri" w:hAnsi="Times New Roman"/>
                <w:i/>
                <w:iCs/>
                <w:sz w:val="18"/>
                <w:szCs w:val="18"/>
                <w:lang w:eastAsia="en-US"/>
              </w:rPr>
              <w:t>p&lt;0.001</w:t>
            </w:r>
          </w:p>
        </w:tc>
      </w:tr>
      <w:tr w:rsidR="00791DF1" w14:paraId="6A477B8A" w14:textId="77777777" w:rsidTr="00037832">
        <w:trPr>
          <w:trHeight w:val="404"/>
        </w:trPr>
        <w:tc>
          <w:tcPr>
            <w:tcW w:w="1383" w:type="pct"/>
          </w:tcPr>
          <w:p w14:paraId="76F481AC" w14:textId="77777777" w:rsidR="00791DF1" w:rsidRPr="006B2A2C" w:rsidRDefault="00791DF1" w:rsidP="00037832">
            <w:pPr>
              <w:spacing w:before="0" w:after="200" w:line="276" w:lineRule="auto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 xml:space="preserve">  Males</w:t>
            </w:r>
          </w:p>
        </w:tc>
        <w:tc>
          <w:tcPr>
            <w:tcW w:w="1249" w:type="pct"/>
          </w:tcPr>
          <w:p w14:paraId="1D1F9933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3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49" w:type="pct"/>
          </w:tcPr>
          <w:p w14:paraId="6044FACA" w14:textId="77777777" w:rsidR="00791DF1" w:rsidRPr="00DF7916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3.2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9.7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19" w:type="pct"/>
          </w:tcPr>
          <w:p w14:paraId="5155F93D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b=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8.9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7.2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;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0.6</w:t>
            </w:r>
            <w:r w:rsidRPr="006B2A2C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) </w:t>
            </w:r>
            <w:r w:rsidRPr="006B2A2C">
              <w:rPr>
                <w:rFonts w:ascii="Times New Roman" w:eastAsia="Calibri" w:hAnsi="Times New Roman"/>
                <w:i/>
                <w:iCs/>
                <w:sz w:val="18"/>
                <w:szCs w:val="18"/>
                <w:lang w:eastAsia="en-US"/>
              </w:rPr>
              <w:t>p&lt;0.001</w:t>
            </w:r>
          </w:p>
        </w:tc>
      </w:tr>
      <w:tr w:rsidR="00791DF1" w14:paraId="2184F728" w14:textId="77777777" w:rsidTr="00037832">
        <w:trPr>
          <w:trHeight w:val="404"/>
        </w:trPr>
        <w:tc>
          <w:tcPr>
            <w:tcW w:w="1383" w:type="pct"/>
          </w:tcPr>
          <w:p w14:paraId="535B49EE" w14:textId="77777777" w:rsidR="00791DF1" w:rsidRPr="006B2A2C" w:rsidRDefault="00791DF1" w:rsidP="00037832">
            <w:pPr>
              <w:spacing w:before="0" w:after="200" w:line="276" w:lineRule="auto"/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</w:pPr>
            <w:r w:rsidRPr="006B2A2C">
              <w:rPr>
                <w:rFonts w:ascii="Times New Roman" w:eastAsia="Calibri" w:hAnsi="Times New Roman"/>
                <w:b/>
                <w:bCs/>
                <w:sz w:val="18"/>
                <w:szCs w:val="18"/>
                <w:lang w:eastAsia="en-US"/>
              </w:rPr>
              <w:t>∆ females/males adj for age</w:t>
            </w:r>
          </w:p>
        </w:tc>
        <w:tc>
          <w:tcPr>
            <w:tcW w:w="1249" w:type="pct"/>
          </w:tcPr>
          <w:p w14:paraId="702FFF68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b= -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.6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-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5.4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;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-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8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) </w:t>
            </w:r>
            <w:r w:rsidRPr="006B2A2C">
              <w:rPr>
                <w:rFonts w:ascii="Times New Roman" w:eastAsia="Calibri" w:hAnsi="Times New Roman"/>
                <w:i/>
                <w:iCs/>
                <w:sz w:val="18"/>
                <w:szCs w:val="18"/>
                <w:lang w:eastAsia="en-US"/>
              </w:rPr>
              <w:t>p&lt;0.001</w:t>
            </w:r>
          </w:p>
        </w:tc>
        <w:tc>
          <w:tcPr>
            <w:tcW w:w="1249" w:type="pct"/>
          </w:tcPr>
          <w:p w14:paraId="7C6631B6" w14:textId="77777777" w:rsidR="00791DF1" w:rsidRPr="00DF7916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b=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0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6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-0.7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;1.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9</w:t>
            </w:r>
            <w:r w:rsidRPr="00BF316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) </w:t>
            </w:r>
            <w:r w:rsidRPr="006B2A2C">
              <w:rPr>
                <w:rFonts w:ascii="Times New Roman" w:eastAsia="Calibri" w:hAnsi="Times New Roman"/>
                <w:i/>
                <w:iCs/>
                <w:sz w:val="18"/>
                <w:szCs w:val="18"/>
                <w:lang w:eastAsia="en-US"/>
              </w:rPr>
              <w:t>p</w:t>
            </w:r>
            <w:r>
              <w:rPr>
                <w:rFonts w:ascii="Times New Roman" w:eastAsia="Calibri" w:hAnsi="Times New Roman"/>
                <w:i/>
                <w:iCs/>
                <w:sz w:val="18"/>
                <w:szCs w:val="18"/>
                <w:lang w:eastAsia="en-US"/>
              </w:rPr>
              <w:t>=</w:t>
            </w:r>
            <w:r w:rsidRPr="006B2A2C">
              <w:rPr>
                <w:rFonts w:ascii="Times New Roman" w:eastAsia="Calibri" w:hAnsi="Times New Roman"/>
                <w:i/>
                <w:iCs/>
                <w:sz w:val="18"/>
                <w:szCs w:val="18"/>
                <w:lang w:eastAsia="en-US"/>
              </w:rPr>
              <w:t>0.</w:t>
            </w:r>
            <w:r>
              <w:rPr>
                <w:rFonts w:ascii="Times New Roman" w:eastAsia="Calibri" w:hAnsi="Times New Roman"/>
                <w:i/>
                <w:iCs/>
                <w:sz w:val="18"/>
                <w:szCs w:val="18"/>
                <w:lang w:eastAsia="en-US"/>
              </w:rPr>
              <w:t>367</w:t>
            </w:r>
          </w:p>
        </w:tc>
        <w:tc>
          <w:tcPr>
            <w:tcW w:w="1119" w:type="pct"/>
          </w:tcPr>
          <w:p w14:paraId="778E19E9" w14:textId="77777777" w:rsidR="00791DF1" w:rsidRPr="006B2A2C" w:rsidRDefault="00791DF1" w:rsidP="00037832">
            <w:pPr>
              <w:spacing w:before="0" w:after="200"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</w:tr>
    </w:tbl>
    <w:p w14:paraId="050A8896" w14:textId="77777777" w:rsidR="00791DF1" w:rsidRDefault="00791DF1" w:rsidP="00791DF1">
      <w:pPr>
        <w:spacing w:before="0" w:after="200" w:line="276" w:lineRule="auto"/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</w:pPr>
    </w:p>
    <w:p w14:paraId="002687D0" w14:textId="77777777" w:rsidR="00791DF1" w:rsidRPr="00483996" w:rsidRDefault="00791DF1" w:rsidP="00791DF1">
      <w:pPr>
        <w:spacing w:before="0" w:after="200" w:line="276" w:lineRule="auto"/>
        <w:rPr>
          <w:rFonts w:ascii="Times New Roman" w:eastAsia="Calibri" w:hAnsi="Times New Roman"/>
          <w:b/>
          <w:bCs/>
          <w:sz w:val="24"/>
          <w:szCs w:val="24"/>
          <w:lang w:eastAsia="en-US"/>
        </w:rPr>
      </w:pPr>
      <w:r w:rsidRPr="0057401E">
        <w:rPr>
          <w:rFonts w:ascii="Times New Roman" w:eastAsia="Calibri" w:hAnsi="Times New Roman"/>
          <w:sz w:val="18"/>
          <w:szCs w:val="18"/>
          <w:lang w:eastAsia="en-US"/>
        </w:rPr>
        <w:t>MoBa – the Norwegian Mother, Father and Child Study; y@h – youth@hordaland study; ANA – ADHD in Norwegian Adult study; ∆= difference; b – unstandardized regression coefficient for test of difference with 95%CI and p-values</w:t>
      </w:r>
    </w:p>
    <w:p w14:paraId="5FD6C3E5" w14:textId="77777777" w:rsidR="00BC4C40" w:rsidRDefault="00BC4C40"/>
    <w:sectPr w:rsidR="00BC4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8E5"/>
    <w:rsid w:val="002467DE"/>
    <w:rsid w:val="002548E5"/>
    <w:rsid w:val="00791DF1"/>
    <w:rsid w:val="00914CCB"/>
    <w:rsid w:val="00BC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8C182"/>
  <w15:chartTrackingRefBased/>
  <w15:docId w15:val="{BD2E03AB-EED9-4348-A025-DAF28FBE5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DF1"/>
    <w:pPr>
      <w:spacing w:before="120" w:after="120" w:line="240" w:lineRule="auto"/>
    </w:pPr>
    <w:rPr>
      <w:rFonts w:ascii="Calibri" w:eastAsia="Times New Roman" w:hAnsi="Calibri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8E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8E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8E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8E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8E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8E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8E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8E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8E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8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8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8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8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8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8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8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8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8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8E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4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8E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48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8E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48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8E5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48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8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8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91DF1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ey Overland</dc:creator>
  <cp:keywords/>
  <dc:description/>
  <cp:lastModifiedBy>Finley Overland</cp:lastModifiedBy>
  <cp:revision>2</cp:revision>
  <dcterms:created xsi:type="dcterms:W3CDTF">2025-03-12T15:44:00Z</dcterms:created>
  <dcterms:modified xsi:type="dcterms:W3CDTF">2025-03-12T15:45:00Z</dcterms:modified>
</cp:coreProperties>
</file>